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E9484" w14:textId="77777777" w:rsidR="00F321D4" w:rsidRPr="0033487B" w:rsidRDefault="00F321D4" w:rsidP="00F321D4">
      <w:pPr>
        <w:jc w:val="both"/>
        <w:rPr>
          <w:rFonts w:ascii="Times New Roman" w:hAnsi="Times New Roman" w:cs="Times New Roman"/>
          <w:bCs/>
        </w:rPr>
      </w:pPr>
      <w:r w:rsidRPr="0033487B">
        <w:rPr>
          <w:rFonts w:ascii="Times New Roman" w:hAnsi="Times New Roman" w:cs="Times New Roman"/>
          <w:b/>
          <w:bCs/>
          <w:color w:val="000000" w:themeColor="text1"/>
        </w:rPr>
        <w:t>S1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>
        <w:rPr>
          <w:rFonts w:ascii="Times New Roman" w:hAnsi="Times New Roman" w:cs="Times New Roman"/>
          <w:color w:val="000000" w:themeColor="text1"/>
        </w:rPr>
        <w:t>.</w:t>
      </w:r>
      <w:r w:rsidRPr="0033487B">
        <w:rPr>
          <w:rFonts w:ascii="Times New Roman" w:hAnsi="Times New Roman" w:cs="Times New Roman"/>
          <w:color w:val="000000" w:themeColor="text1"/>
        </w:rPr>
        <w:t xml:space="preserve"> Cross-sectional and longitudinal regional atrophy (t-statistics) measured in ALS. </w:t>
      </w:r>
      <w:r w:rsidRPr="0033487B">
        <w:rPr>
          <w:rFonts w:ascii="Times New Roman" w:hAnsi="Times New Roman" w:cs="Times New Roman"/>
          <w:bCs/>
        </w:rPr>
        <w:t xml:space="preserve">Uncorrected p-values are reported as NDM modelling uses effect-sizes (t-values) to measure the strength of atrophy. </w:t>
      </w:r>
    </w:p>
    <w:p w14:paraId="5B4CC3FC" w14:textId="77777777" w:rsidR="00553861" w:rsidRDefault="00553861">
      <w:pPr>
        <w:rPr>
          <w:rFonts w:ascii="Times New Roman" w:hAnsi="Times New Roman" w:cs="Times New Roman"/>
          <w:b/>
          <w:bCs/>
        </w:rPr>
      </w:pPr>
    </w:p>
    <w:p w14:paraId="2B0789AB" w14:textId="77777777" w:rsidR="00553861" w:rsidRDefault="00553861">
      <w:pPr>
        <w:rPr>
          <w:rFonts w:ascii="Times New Roman" w:hAnsi="Times New Roman" w:cs="Times New Roman"/>
          <w:b/>
          <w:bCs/>
        </w:rPr>
      </w:pPr>
    </w:p>
    <w:p w14:paraId="4108B5E9" w14:textId="455ED495" w:rsidR="00A75BC8" w:rsidRPr="00CB118A" w:rsidRDefault="00A75BC8" w:rsidP="00CB118A">
      <w:pPr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Light"/>
        <w:tblpPr w:leftFromText="180" w:rightFromText="180" w:vertAnchor="text" w:horzAnchor="margin" w:tblpY="-357"/>
        <w:tblW w:w="6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842"/>
        <w:gridCol w:w="1701"/>
      </w:tblGrid>
      <w:tr w:rsidR="00296C3A" w:rsidRPr="00166D78" w14:paraId="48ACF099" w14:textId="77777777" w:rsidTr="00296C3A">
        <w:trPr>
          <w:trHeight w:val="274"/>
        </w:trPr>
        <w:tc>
          <w:tcPr>
            <w:tcW w:w="6232" w:type="dxa"/>
            <w:gridSpan w:val="3"/>
          </w:tcPr>
          <w:p w14:paraId="0637741B" w14:textId="77777777" w:rsidR="00296C3A" w:rsidRDefault="00296C3A" w:rsidP="00296C3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ALS at b</w:t>
            </w:r>
            <w:r w:rsidRPr="00166D78">
              <w:rPr>
                <w:rFonts w:ascii="Times New Roman" w:hAnsi="Times New Roman" w:cs="Times New Roman"/>
                <w:b/>
                <w:bCs/>
                <w:i/>
                <w:iCs/>
              </w:rPr>
              <w:t>aselin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vs Controls</w:t>
            </w:r>
          </w:p>
          <w:p w14:paraId="186DD5BA" w14:textId="77777777" w:rsidR="00296C3A" w:rsidRPr="00166D78" w:rsidRDefault="00296C3A" w:rsidP="00296C3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296C3A" w:rsidRPr="00166D78" w14:paraId="0251AD86" w14:textId="77777777" w:rsidTr="00296C3A">
        <w:trPr>
          <w:trHeight w:val="274"/>
        </w:trPr>
        <w:tc>
          <w:tcPr>
            <w:tcW w:w="2689" w:type="dxa"/>
          </w:tcPr>
          <w:p w14:paraId="2D9707FB" w14:textId="77777777" w:rsidR="00296C3A" w:rsidRPr="00166D78" w:rsidRDefault="00296C3A" w:rsidP="00296C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regions</w:t>
            </w:r>
          </w:p>
        </w:tc>
        <w:tc>
          <w:tcPr>
            <w:tcW w:w="1842" w:type="dxa"/>
          </w:tcPr>
          <w:p w14:paraId="1619FF54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d atrophy (t-values)</w:t>
            </w:r>
          </w:p>
        </w:tc>
        <w:tc>
          <w:tcPr>
            <w:tcW w:w="1701" w:type="dxa"/>
          </w:tcPr>
          <w:p w14:paraId="7E64F681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s</w:t>
            </w:r>
          </w:p>
        </w:tc>
      </w:tr>
      <w:tr w:rsidR="00296C3A" w:rsidRPr="00166D78" w14:paraId="02F3DDC6" w14:textId="77777777" w:rsidTr="00296C3A">
        <w:trPr>
          <w:trHeight w:val="279"/>
        </w:trPr>
        <w:tc>
          <w:tcPr>
            <w:tcW w:w="2689" w:type="dxa"/>
          </w:tcPr>
          <w:p w14:paraId="127AAE7F" w14:textId="77777777" w:rsidR="00296C3A" w:rsidRPr="00166D78" w:rsidRDefault="00296C3A" w:rsidP="00296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Right p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triangularis</w:t>
            </w:r>
          </w:p>
        </w:tc>
        <w:tc>
          <w:tcPr>
            <w:tcW w:w="1842" w:type="dxa"/>
          </w:tcPr>
          <w:p w14:paraId="0784F630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12E554D3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96C3A" w:rsidRPr="00166D78" w14:paraId="38B5AE93" w14:textId="77777777" w:rsidTr="00296C3A">
        <w:trPr>
          <w:trHeight w:val="314"/>
        </w:trPr>
        <w:tc>
          <w:tcPr>
            <w:tcW w:w="2689" w:type="dxa"/>
          </w:tcPr>
          <w:p w14:paraId="608FB478" w14:textId="77777777" w:rsidR="00296C3A" w:rsidRPr="00166D78" w:rsidRDefault="00296C3A" w:rsidP="00296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Right superi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1842" w:type="dxa"/>
          </w:tcPr>
          <w:p w14:paraId="040B3AA3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3DD53DEE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617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96C3A" w:rsidRPr="00166D78" w14:paraId="7E2F12D5" w14:textId="77777777" w:rsidTr="00296C3A">
        <w:trPr>
          <w:trHeight w:val="314"/>
        </w:trPr>
        <w:tc>
          <w:tcPr>
            <w:tcW w:w="2689" w:type="dxa"/>
          </w:tcPr>
          <w:p w14:paraId="2CF71273" w14:textId="77777777" w:rsidR="00296C3A" w:rsidRPr="00166D78" w:rsidRDefault="00296C3A" w:rsidP="00296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Left 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orbitofrontal</w:t>
            </w:r>
          </w:p>
        </w:tc>
        <w:tc>
          <w:tcPr>
            <w:tcW w:w="1842" w:type="dxa"/>
          </w:tcPr>
          <w:p w14:paraId="1D8B7F79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0BA6198E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617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96C3A" w:rsidRPr="00166D78" w14:paraId="01BF462E" w14:textId="77777777" w:rsidTr="00296C3A">
        <w:trPr>
          <w:trHeight w:val="314"/>
        </w:trPr>
        <w:tc>
          <w:tcPr>
            <w:tcW w:w="2689" w:type="dxa"/>
          </w:tcPr>
          <w:p w14:paraId="6EF262B2" w14:textId="77777777" w:rsidR="00296C3A" w:rsidRPr="00166D78" w:rsidRDefault="00296C3A" w:rsidP="00296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Left lat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 xml:space="preserve">occipital </w:t>
            </w:r>
          </w:p>
        </w:tc>
        <w:tc>
          <w:tcPr>
            <w:tcW w:w="1842" w:type="dxa"/>
          </w:tcPr>
          <w:p w14:paraId="63C14777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08DF835D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617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96C3A" w:rsidRPr="00166D78" w14:paraId="511C105D" w14:textId="77777777" w:rsidTr="00296C3A">
        <w:trPr>
          <w:trHeight w:val="314"/>
        </w:trPr>
        <w:tc>
          <w:tcPr>
            <w:tcW w:w="2689" w:type="dxa"/>
          </w:tcPr>
          <w:p w14:paraId="21F3F973" w14:textId="77777777" w:rsidR="00296C3A" w:rsidRPr="00166D78" w:rsidRDefault="00296C3A" w:rsidP="00296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Left p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orbitalis</w:t>
            </w:r>
          </w:p>
        </w:tc>
        <w:tc>
          <w:tcPr>
            <w:tcW w:w="1842" w:type="dxa"/>
          </w:tcPr>
          <w:p w14:paraId="27B58719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7A0C9E26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96C3A" w:rsidRPr="00166D78" w14:paraId="5DFFB8D9" w14:textId="77777777" w:rsidTr="00296C3A">
        <w:trPr>
          <w:trHeight w:val="314"/>
        </w:trPr>
        <w:tc>
          <w:tcPr>
            <w:tcW w:w="6232" w:type="dxa"/>
            <w:gridSpan w:val="3"/>
          </w:tcPr>
          <w:p w14:paraId="3CACA3AA" w14:textId="77777777" w:rsidR="00296C3A" w:rsidRPr="00166D78" w:rsidRDefault="00296C3A" w:rsidP="00296C3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ALS at baseline vs ALS at s</w:t>
            </w:r>
            <w:r w:rsidRPr="00166D78">
              <w:rPr>
                <w:rFonts w:ascii="Times New Roman" w:hAnsi="Times New Roman" w:cs="Times New Roman"/>
                <w:b/>
                <w:bCs/>
                <w:i/>
                <w:iCs/>
              </w:rPr>
              <w:t>ix-month follow-up</w:t>
            </w:r>
          </w:p>
          <w:p w14:paraId="460F8F78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296C3A" w:rsidRPr="00166D78" w14:paraId="127C9D92" w14:textId="77777777" w:rsidTr="00296C3A">
        <w:trPr>
          <w:trHeight w:val="314"/>
        </w:trPr>
        <w:tc>
          <w:tcPr>
            <w:tcW w:w="2689" w:type="dxa"/>
          </w:tcPr>
          <w:p w14:paraId="366336E6" w14:textId="77777777" w:rsidR="00296C3A" w:rsidRPr="00166D78" w:rsidRDefault="00296C3A" w:rsidP="00296C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rain regions </w:t>
            </w:r>
          </w:p>
        </w:tc>
        <w:tc>
          <w:tcPr>
            <w:tcW w:w="1842" w:type="dxa"/>
          </w:tcPr>
          <w:p w14:paraId="173DD5C5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sured atroph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166D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valu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A3EB398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s</w:t>
            </w:r>
          </w:p>
        </w:tc>
      </w:tr>
      <w:tr w:rsidR="00296C3A" w:rsidRPr="00166D78" w14:paraId="3121C449" w14:textId="77777777" w:rsidTr="00296C3A">
        <w:trPr>
          <w:trHeight w:val="314"/>
        </w:trPr>
        <w:tc>
          <w:tcPr>
            <w:tcW w:w="2689" w:type="dxa"/>
          </w:tcPr>
          <w:p w14:paraId="51B5AB3A" w14:textId="77777777" w:rsidR="00296C3A" w:rsidRPr="00166D78" w:rsidRDefault="00296C3A" w:rsidP="00296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Left lateral occipital</w:t>
            </w:r>
          </w:p>
        </w:tc>
        <w:tc>
          <w:tcPr>
            <w:tcW w:w="1842" w:type="dxa"/>
          </w:tcPr>
          <w:p w14:paraId="4176AAF5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00895F83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96C3A" w:rsidRPr="00166D78" w14:paraId="46E3402F" w14:textId="77777777" w:rsidTr="00296C3A">
        <w:trPr>
          <w:trHeight w:val="314"/>
        </w:trPr>
        <w:tc>
          <w:tcPr>
            <w:tcW w:w="2689" w:type="dxa"/>
          </w:tcPr>
          <w:p w14:paraId="7773F7FD" w14:textId="77777777" w:rsidR="00296C3A" w:rsidRPr="00166D78" w:rsidRDefault="00296C3A" w:rsidP="00296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 xml:space="preserve">Right inferior temporal </w:t>
            </w:r>
          </w:p>
        </w:tc>
        <w:tc>
          <w:tcPr>
            <w:tcW w:w="1842" w:type="dxa"/>
          </w:tcPr>
          <w:p w14:paraId="36FD9797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701" w:type="dxa"/>
          </w:tcPr>
          <w:p w14:paraId="39AD42AA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96C3A" w:rsidRPr="00166D78" w14:paraId="2948A08F" w14:textId="77777777" w:rsidTr="00296C3A">
        <w:trPr>
          <w:trHeight w:val="314"/>
        </w:trPr>
        <w:tc>
          <w:tcPr>
            <w:tcW w:w="2689" w:type="dxa"/>
          </w:tcPr>
          <w:p w14:paraId="17222F68" w14:textId="77777777" w:rsidR="00296C3A" w:rsidRPr="00166D78" w:rsidRDefault="00296C3A" w:rsidP="00296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Left inferior temporal</w:t>
            </w:r>
          </w:p>
        </w:tc>
        <w:tc>
          <w:tcPr>
            <w:tcW w:w="1842" w:type="dxa"/>
          </w:tcPr>
          <w:p w14:paraId="15816494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1FFC334C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96C3A" w:rsidRPr="00166D78" w14:paraId="44B3FBE9" w14:textId="77777777" w:rsidTr="00296C3A">
        <w:trPr>
          <w:trHeight w:val="314"/>
        </w:trPr>
        <w:tc>
          <w:tcPr>
            <w:tcW w:w="2689" w:type="dxa"/>
          </w:tcPr>
          <w:p w14:paraId="62445F65" w14:textId="77777777" w:rsidR="00296C3A" w:rsidRPr="00166D78" w:rsidRDefault="00296C3A" w:rsidP="00296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Right middle temporal</w:t>
            </w:r>
          </w:p>
        </w:tc>
        <w:tc>
          <w:tcPr>
            <w:tcW w:w="1842" w:type="dxa"/>
          </w:tcPr>
          <w:p w14:paraId="740C9089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701" w:type="dxa"/>
          </w:tcPr>
          <w:p w14:paraId="2111D8B9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96C3A" w:rsidRPr="00166D78" w14:paraId="745936F4" w14:textId="77777777" w:rsidTr="00296C3A">
        <w:trPr>
          <w:trHeight w:val="314"/>
        </w:trPr>
        <w:tc>
          <w:tcPr>
            <w:tcW w:w="2689" w:type="dxa"/>
          </w:tcPr>
          <w:p w14:paraId="47D3F728" w14:textId="77777777" w:rsidR="00296C3A" w:rsidRPr="00166D78" w:rsidRDefault="00296C3A" w:rsidP="00296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Left fusiform</w:t>
            </w:r>
          </w:p>
        </w:tc>
        <w:tc>
          <w:tcPr>
            <w:tcW w:w="1842" w:type="dxa"/>
          </w:tcPr>
          <w:p w14:paraId="29BD8762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66FF89E0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E31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96C3A" w:rsidRPr="00166D78" w14:paraId="1E7683D0" w14:textId="77777777" w:rsidTr="00296C3A">
        <w:trPr>
          <w:trHeight w:val="314"/>
        </w:trPr>
        <w:tc>
          <w:tcPr>
            <w:tcW w:w="2689" w:type="dxa"/>
          </w:tcPr>
          <w:p w14:paraId="1D9E3404" w14:textId="77777777" w:rsidR="00296C3A" w:rsidRPr="00166D78" w:rsidRDefault="00296C3A" w:rsidP="00296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Left middle temporal</w:t>
            </w:r>
          </w:p>
        </w:tc>
        <w:tc>
          <w:tcPr>
            <w:tcW w:w="1842" w:type="dxa"/>
          </w:tcPr>
          <w:p w14:paraId="593E3D37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43BF56EC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E31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96C3A" w:rsidRPr="00166D78" w14:paraId="579848D1" w14:textId="77777777" w:rsidTr="00296C3A">
        <w:trPr>
          <w:trHeight w:val="314"/>
        </w:trPr>
        <w:tc>
          <w:tcPr>
            <w:tcW w:w="2689" w:type="dxa"/>
          </w:tcPr>
          <w:p w14:paraId="43AB8181" w14:textId="77777777" w:rsidR="00296C3A" w:rsidRPr="00166D78" w:rsidRDefault="00296C3A" w:rsidP="00296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 xml:space="preserve"> Left thalamus proper</w:t>
            </w:r>
          </w:p>
        </w:tc>
        <w:tc>
          <w:tcPr>
            <w:tcW w:w="1842" w:type="dxa"/>
          </w:tcPr>
          <w:p w14:paraId="2593FB85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3924E5FF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96C3A" w:rsidRPr="00166D78" w14:paraId="4BCC4B9C" w14:textId="77777777" w:rsidTr="00296C3A">
        <w:trPr>
          <w:trHeight w:val="314"/>
        </w:trPr>
        <w:tc>
          <w:tcPr>
            <w:tcW w:w="2689" w:type="dxa"/>
          </w:tcPr>
          <w:p w14:paraId="082E6A52" w14:textId="77777777" w:rsidR="00296C3A" w:rsidRPr="00166D78" w:rsidRDefault="00296C3A" w:rsidP="00296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Left pa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hippocampal</w:t>
            </w:r>
          </w:p>
        </w:tc>
        <w:tc>
          <w:tcPr>
            <w:tcW w:w="1842" w:type="dxa"/>
          </w:tcPr>
          <w:p w14:paraId="77B190F2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701" w:type="dxa"/>
          </w:tcPr>
          <w:p w14:paraId="721286DA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E31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96C3A" w:rsidRPr="00166D78" w14:paraId="69989905" w14:textId="77777777" w:rsidTr="00296C3A">
        <w:trPr>
          <w:trHeight w:val="314"/>
        </w:trPr>
        <w:tc>
          <w:tcPr>
            <w:tcW w:w="2689" w:type="dxa"/>
          </w:tcPr>
          <w:p w14:paraId="777D8798" w14:textId="77777777" w:rsidR="00296C3A" w:rsidRPr="00166D78" w:rsidRDefault="00296C3A" w:rsidP="00296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 xml:space="preserve"> Left isthmus cingulate</w:t>
            </w:r>
          </w:p>
        </w:tc>
        <w:tc>
          <w:tcPr>
            <w:tcW w:w="1842" w:type="dxa"/>
          </w:tcPr>
          <w:p w14:paraId="25C7CFF3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7D816F52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210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96C3A" w:rsidRPr="00166D78" w14:paraId="5322B5EA" w14:textId="77777777" w:rsidTr="00296C3A">
        <w:trPr>
          <w:trHeight w:val="314"/>
        </w:trPr>
        <w:tc>
          <w:tcPr>
            <w:tcW w:w="2689" w:type="dxa"/>
          </w:tcPr>
          <w:p w14:paraId="1E3334F4" w14:textId="77777777" w:rsidR="00296C3A" w:rsidRPr="00166D78" w:rsidRDefault="00296C3A" w:rsidP="00296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Left superior temporal</w:t>
            </w:r>
          </w:p>
        </w:tc>
        <w:tc>
          <w:tcPr>
            <w:tcW w:w="1842" w:type="dxa"/>
          </w:tcPr>
          <w:p w14:paraId="2D8329D7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701" w:type="dxa"/>
          </w:tcPr>
          <w:p w14:paraId="1BE8F599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96C3A" w:rsidRPr="00166D78" w14:paraId="7CB35677" w14:textId="77777777" w:rsidTr="00296C3A">
        <w:trPr>
          <w:trHeight w:val="314"/>
        </w:trPr>
        <w:tc>
          <w:tcPr>
            <w:tcW w:w="2689" w:type="dxa"/>
          </w:tcPr>
          <w:p w14:paraId="75A9A8D9" w14:textId="77777777" w:rsidR="00296C3A" w:rsidRPr="00166D78" w:rsidRDefault="00296C3A" w:rsidP="00296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 xml:space="preserve"> Righ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ippocampus</w:t>
            </w:r>
          </w:p>
        </w:tc>
        <w:tc>
          <w:tcPr>
            <w:tcW w:w="1842" w:type="dxa"/>
          </w:tcPr>
          <w:p w14:paraId="08BF7AAE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34D223C7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F2A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96C3A" w:rsidRPr="00166D78" w14:paraId="4F0327FD" w14:textId="77777777" w:rsidTr="00296C3A">
        <w:trPr>
          <w:trHeight w:val="314"/>
        </w:trPr>
        <w:tc>
          <w:tcPr>
            <w:tcW w:w="2689" w:type="dxa"/>
          </w:tcPr>
          <w:p w14:paraId="070916E2" w14:textId="77777777" w:rsidR="00296C3A" w:rsidRPr="00166D78" w:rsidRDefault="00296C3A" w:rsidP="00296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 xml:space="preserve"> Right medial orbitofrontal</w:t>
            </w:r>
          </w:p>
        </w:tc>
        <w:tc>
          <w:tcPr>
            <w:tcW w:w="1842" w:type="dxa"/>
          </w:tcPr>
          <w:p w14:paraId="02BF9520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701" w:type="dxa"/>
          </w:tcPr>
          <w:p w14:paraId="0AC8A8DF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296C3A" w:rsidRPr="00166D78" w14:paraId="5EF30357" w14:textId="77777777" w:rsidTr="00296C3A">
        <w:trPr>
          <w:trHeight w:val="314"/>
        </w:trPr>
        <w:tc>
          <w:tcPr>
            <w:tcW w:w="6232" w:type="dxa"/>
            <w:gridSpan w:val="3"/>
          </w:tcPr>
          <w:p w14:paraId="4721EF7D" w14:textId="77777777" w:rsidR="00296C3A" w:rsidRPr="00166D78" w:rsidRDefault="00296C3A" w:rsidP="00296C3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ALS at six-month vs ALS at t</w:t>
            </w:r>
            <w:r w:rsidRPr="00166D78">
              <w:rPr>
                <w:rFonts w:ascii="Times New Roman" w:hAnsi="Times New Roman" w:cs="Times New Roman"/>
                <w:b/>
                <w:bCs/>
                <w:i/>
                <w:iCs/>
              </w:rPr>
              <w:t>welve-month follow-up</w:t>
            </w:r>
          </w:p>
          <w:p w14:paraId="7BED701D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96C3A" w:rsidRPr="00166D78" w14:paraId="417239A3" w14:textId="77777777" w:rsidTr="00296C3A">
        <w:trPr>
          <w:trHeight w:val="314"/>
        </w:trPr>
        <w:tc>
          <w:tcPr>
            <w:tcW w:w="2689" w:type="dxa"/>
          </w:tcPr>
          <w:p w14:paraId="2BD415B8" w14:textId="77777777" w:rsidR="00296C3A" w:rsidRPr="00166D78" w:rsidRDefault="00296C3A" w:rsidP="00296C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rain regions </w:t>
            </w:r>
          </w:p>
        </w:tc>
        <w:tc>
          <w:tcPr>
            <w:tcW w:w="1842" w:type="dxa"/>
          </w:tcPr>
          <w:p w14:paraId="02520A04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sured atroph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166D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valu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056EA96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s</w:t>
            </w:r>
          </w:p>
        </w:tc>
      </w:tr>
      <w:tr w:rsidR="00296C3A" w:rsidRPr="00166D78" w14:paraId="066AF505" w14:textId="77777777" w:rsidTr="00296C3A">
        <w:trPr>
          <w:trHeight w:val="314"/>
        </w:trPr>
        <w:tc>
          <w:tcPr>
            <w:tcW w:w="2689" w:type="dxa"/>
          </w:tcPr>
          <w:p w14:paraId="5619F516" w14:textId="2DD1D96C" w:rsidR="00296C3A" w:rsidRPr="008666D8" w:rsidRDefault="00296C3A" w:rsidP="00296C3A">
            <w:pPr>
              <w:tabs>
                <w:tab w:val="left" w:pos="5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666D8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 w:rsidRPr="008666D8">
              <w:rPr>
                <w:rFonts w:ascii="Times New Roman" w:hAnsi="Times New Roman" w:cs="Times New Roman"/>
                <w:sz w:val="20"/>
                <w:szCs w:val="20"/>
              </w:rPr>
              <w:t>bankssts</w:t>
            </w:r>
            <w:proofErr w:type="spellEnd"/>
            <w:r w:rsidR="008666D8" w:rsidRPr="008666D8">
              <w:rPr>
                <w:rFonts w:ascii="Times New Roman" w:hAnsi="Times New Roman" w:cs="Times New Roman"/>
                <w:sz w:val="20"/>
                <w:szCs w:val="20"/>
              </w:rPr>
              <w:t xml:space="preserve"> (cortical areas around superior temporal sulcus)</w:t>
            </w:r>
          </w:p>
        </w:tc>
        <w:tc>
          <w:tcPr>
            <w:tcW w:w="1842" w:type="dxa"/>
          </w:tcPr>
          <w:p w14:paraId="3CDC22C9" w14:textId="77777777" w:rsidR="00296C3A" w:rsidRPr="00166D78" w:rsidRDefault="00296C3A" w:rsidP="00296C3A">
            <w:pPr>
              <w:tabs>
                <w:tab w:val="center" w:pos="6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="00D37F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642F5208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96C3A" w:rsidRPr="00166D78" w14:paraId="6F285AB4" w14:textId="77777777" w:rsidTr="00296C3A">
        <w:trPr>
          <w:trHeight w:val="314"/>
        </w:trPr>
        <w:tc>
          <w:tcPr>
            <w:tcW w:w="2689" w:type="dxa"/>
          </w:tcPr>
          <w:p w14:paraId="50467ACF" w14:textId="77777777" w:rsidR="00296C3A" w:rsidRPr="00166D78" w:rsidRDefault="00296C3A" w:rsidP="00296C3A">
            <w:pPr>
              <w:tabs>
                <w:tab w:val="left" w:pos="5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 xml:space="preserve">Left pars </w:t>
            </w:r>
            <w:proofErr w:type="spellStart"/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842" w:type="dxa"/>
          </w:tcPr>
          <w:p w14:paraId="3AE247AB" w14:textId="77777777" w:rsidR="00296C3A" w:rsidRPr="00166D78" w:rsidRDefault="00296C3A" w:rsidP="00296C3A">
            <w:pPr>
              <w:tabs>
                <w:tab w:val="center" w:pos="6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15E43740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96C3A" w:rsidRPr="00166D78" w14:paraId="34FE5485" w14:textId="77777777" w:rsidTr="00296C3A">
        <w:trPr>
          <w:trHeight w:val="314"/>
        </w:trPr>
        <w:tc>
          <w:tcPr>
            <w:tcW w:w="2689" w:type="dxa"/>
          </w:tcPr>
          <w:p w14:paraId="7A2C9E07" w14:textId="77777777" w:rsidR="00296C3A" w:rsidRPr="00166D78" w:rsidRDefault="00296C3A" w:rsidP="00296C3A">
            <w:pPr>
              <w:tabs>
                <w:tab w:val="left" w:pos="5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r w:rsidR="004E396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utamen</w:t>
            </w:r>
          </w:p>
        </w:tc>
        <w:tc>
          <w:tcPr>
            <w:tcW w:w="1842" w:type="dxa"/>
          </w:tcPr>
          <w:p w14:paraId="1CB76F73" w14:textId="77777777" w:rsidR="00296C3A" w:rsidRPr="00166D78" w:rsidRDefault="00296C3A" w:rsidP="00296C3A">
            <w:pPr>
              <w:tabs>
                <w:tab w:val="center" w:pos="6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443B60D3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96C3A" w:rsidRPr="00166D78" w14:paraId="7908A901" w14:textId="77777777" w:rsidTr="00296C3A">
        <w:trPr>
          <w:trHeight w:val="314"/>
        </w:trPr>
        <w:tc>
          <w:tcPr>
            <w:tcW w:w="2689" w:type="dxa"/>
          </w:tcPr>
          <w:p w14:paraId="1BFD524D" w14:textId="77777777" w:rsidR="00296C3A" w:rsidRPr="00166D78" w:rsidRDefault="00296C3A" w:rsidP="00296C3A">
            <w:pPr>
              <w:tabs>
                <w:tab w:val="left" w:pos="5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Right precentral</w:t>
            </w:r>
          </w:p>
        </w:tc>
        <w:tc>
          <w:tcPr>
            <w:tcW w:w="1842" w:type="dxa"/>
          </w:tcPr>
          <w:p w14:paraId="604B2199" w14:textId="77777777" w:rsidR="00296C3A" w:rsidRPr="00166D78" w:rsidRDefault="00296C3A" w:rsidP="00296C3A">
            <w:pPr>
              <w:tabs>
                <w:tab w:val="center" w:pos="6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3D54CB51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96C3A" w:rsidRPr="00166D78" w14:paraId="45839246" w14:textId="77777777" w:rsidTr="00296C3A">
        <w:trPr>
          <w:trHeight w:val="271"/>
        </w:trPr>
        <w:tc>
          <w:tcPr>
            <w:tcW w:w="2689" w:type="dxa"/>
          </w:tcPr>
          <w:p w14:paraId="5C488F9C" w14:textId="77777777" w:rsidR="00296C3A" w:rsidRPr="00166D78" w:rsidRDefault="00296C3A" w:rsidP="00296C3A">
            <w:pPr>
              <w:tabs>
                <w:tab w:val="left" w:pos="5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Left caudal anterior cingulate</w:t>
            </w:r>
          </w:p>
        </w:tc>
        <w:tc>
          <w:tcPr>
            <w:tcW w:w="1842" w:type="dxa"/>
          </w:tcPr>
          <w:p w14:paraId="66BA4470" w14:textId="77777777" w:rsidR="00296C3A" w:rsidRPr="00166D78" w:rsidRDefault="00296C3A" w:rsidP="00296C3A">
            <w:pPr>
              <w:tabs>
                <w:tab w:val="center" w:pos="6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12E064B1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755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96C3A" w:rsidRPr="00166D78" w14:paraId="20D8994E" w14:textId="77777777" w:rsidTr="00296C3A">
        <w:trPr>
          <w:trHeight w:val="314"/>
        </w:trPr>
        <w:tc>
          <w:tcPr>
            <w:tcW w:w="2689" w:type="dxa"/>
          </w:tcPr>
          <w:p w14:paraId="638F5534" w14:textId="77777777" w:rsidR="00296C3A" w:rsidRPr="00166D78" w:rsidRDefault="00296C3A" w:rsidP="00296C3A">
            <w:pPr>
              <w:tabs>
                <w:tab w:val="left" w:pos="5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Right caudal middle frontal</w:t>
            </w:r>
          </w:p>
        </w:tc>
        <w:tc>
          <w:tcPr>
            <w:tcW w:w="1842" w:type="dxa"/>
          </w:tcPr>
          <w:p w14:paraId="0CC49A90" w14:textId="77777777" w:rsidR="00296C3A" w:rsidRPr="00166D78" w:rsidRDefault="00296C3A" w:rsidP="00296C3A">
            <w:pPr>
              <w:tabs>
                <w:tab w:val="center" w:pos="6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701" w:type="dxa"/>
          </w:tcPr>
          <w:p w14:paraId="6D6A44A7" w14:textId="77777777" w:rsidR="00296C3A" w:rsidRPr="00166D78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D7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676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96C3A" w:rsidRPr="00166D78" w14:paraId="41A802B9" w14:textId="77777777" w:rsidTr="00296C3A">
        <w:trPr>
          <w:trHeight w:val="314"/>
        </w:trPr>
        <w:tc>
          <w:tcPr>
            <w:tcW w:w="2689" w:type="dxa"/>
          </w:tcPr>
          <w:p w14:paraId="307E08B3" w14:textId="77777777" w:rsidR="00296C3A" w:rsidRPr="00A935B6" w:rsidRDefault="00296C3A" w:rsidP="00296C3A">
            <w:pPr>
              <w:tabs>
                <w:tab w:val="left" w:pos="5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35B6">
              <w:rPr>
                <w:rFonts w:ascii="Times New Roman" w:hAnsi="Times New Roman" w:cs="Times New Roman"/>
                <w:sz w:val="20"/>
                <w:szCs w:val="20"/>
              </w:rPr>
              <w:t>Right caudal anterior cingulate</w:t>
            </w:r>
          </w:p>
        </w:tc>
        <w:tc>
          <w:tcPr>
            <w:tcW w:w="1842" w:type="dxa"/>
          </w:tcPr>
          <w:p w14:paraId="6E2079D1" w14:textId="77777777" w:rsidR="00296C3A" w:rsidRPr="00A935B6" w:rsidRDefault="00296C3A" w:rsidP="00296C3A">
            <w:pPr>
              <w:tabs>
                <w:tab w:val="center" w:pos="67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5B6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701" w:type="dxa"/>
          </w:tcPr>
          <w:p w14:paraId="6EEE2901" w14:textId="77777777" w:rsidR="00296C3A" w:rsidRPr="00A935B6" w:rsidRDefault="00296C3A" w:rsidP="00296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5B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</w:tbl>
    <w:p w14:paraId="657D5AAE" w14:textId="77777777" w:rsidR="00A75BC8" w:rsidRPr="00A94E58" w:rsidRDefault="00A75BC8" w:rsidP="00A75BC8">
      <w:pPr>
        <w:rPr>
          <w:sz w:val="20"/>
          <w:szCs w:val="20"/>
        </w:rPr>
      </w:pPr>
    </w:p>
    <w:p w14:paraId="150CBF7F" w14:textId="77777777" w:rsidR="00A75BC8" w:rsidRPr="00A94E58" w:rsidRDefault="00A75BC8" w:rsidP="00A75BC8">
      <w:pPr>
        <w:rPr>
          <w:sz w:val="20"/>
          <w:szCs w:val="20"/>
        </w:rPr>
      </w:pPr>
    </w:p>
    <w:p w14:paraId="251B2F66" w14:textId="77777777" w:rsidR="00A75BC8" w:rsidRPr="00A94E58" w:rsidRDefault="00A75BC8" w:rsidP="00A75BC8">
      <w:pPr>
        <w:rPr>
          <w:sz w:val="20"/>
          <w:szCs w:val="20"/>
        </w:rPr>
      </w:pPr>
    </w:p>
    <w:p w14:paraId="1EF621BE" w14:textId="77777777" w:rsidR="00A75BC8" w:rsidRPr="00A94E58" w:rsidRDefault="00A75BC8" w:rsidP="00A75BC8">
      <w:pPr>
        <w:rPr>
          <w:sz w:val="20"/>
          <w:szCs w:val="20"/>
        </w:rPr>
      </w:pPr>
    </w:p>
    <w:p w14:paraId="637926A6" w14:textId="77777777" w:rsidR="00A75BC8" w:rsidRPr="00A94E58" w:rsidRDefault="00A75BC8" w:rsidP="00A75BC8">
      <w:pPr>
        <w:rPr>
          <w:sz w:val="20"/>
          <w:szCs w:val="20"/>
        </w:rPr>
      </w:pPr>
    </w:p>
    <w:p w14:paraId="39CCAA16" w14:textId="77777777" w:rsidR="00A75BC8" w:rsidRPr="00A94E58" w:rsidRDefault="00A75BC8" w:rsidP="00A75BC8">
      <w:pPr>
        <w:rPr>
          <w:sz w:val="20"/>
          <w:szCs w:val="20"/>
        </w:rPr>
      </w:pPr>
    </w:p>
    <w:p w14:paraId="7BA5EA86" w14:textId="77777777" w:rsidR="00A75BC8" w:rsidRPr="00A94E58" w:rsidRDefault="00A75BC8" w:rsidP="00A75BC8">
      <w:pPr>
        <w:rPr>
          <w:sz w:val="20"/>
          <w:szCs w:val="20"/>
        </w:rPr>
      </w:pPr>
    </w:p>
    <w:p w14:paraId="27232366" w14:textId="77777777" w:rsidR="00A75BC8" w:rsidRPr="00A94E58" w:rsidRDefault="00A75BC8" w:rsidP="00A75BC8">
      <w:pPr>
        <w:rPr>
          <w:sz w:val="20"/>
          <w:szCs w:val="20"/>
        </w:rPr>
      </w:pPr>
    </w:p>
    <w:p w14:paraId="0A11B854" w14:textId="77777777" w:rsidR="00A75BC8" w:rsidRPr="00A94E58" w:rsidRDefault="00A75BC8" w:rsidP="00A75BC8">
      <w:pPr>
        <w:rPr>
          <w:sz w:val="20"/>
          <w:szCs w:val="20"/>
        </w:rPr>
      </w:pPr>
    </w:p>
    <w:p w14:paraId="64D931CD" w14:textId="77777777" w:rsidR="00A75BC8" w:rsidRPr="00A94E58" w:rsidRDefault="00A75BC8" w:rsidP="00A75BC8">
      <w:pPr>
        <w:rPr>
          <w:sz w:val="20"/>
          <w:szCs w:val="20"/>
        </w:rPr>
      </w:pPr>
    </w:p>
    <w:p w14:paraId="7B5863A7" w14:textId="77777777" w:rsidR="00A75BC8" w:rsidRPr="00A94E58" w:rsidRDefault="00A75BC8" w:rsidP="00A75BC8">
      <w:pPr>
        <w:rPr>
          <w:sz w:val="20"/>
          <w:szCs w:val="20"/>
        </w:rPr>
      </w:pPr>
    </w:p>
    <w:p w14:paraId="08F40A3D" w14:textId="77777777" w:rsidR="00A75BC8" w:rsidRPr="00A94E58" w:rsidRDefault="00A75BC8" w:rsidP="00A75BC8">
      <w:pPr>
        <w:rPr>
          <w:sz w:val="20"/>
          <w:szCs w:val="20"/>
        </w:rPr>
      </w:pPr>
    </w:p>
    <w:p w14:paraId="15397059" w14:textId="77777777" w:rsidR="00A75BC8" w:rsidRPr="00A94E58" w:rsidRDefault="00A75BC8" w:rsidP="00A75BC8">
      <w:pPr>
        <w:rPr>
          <w:sz w:val="20"/>
          <w:szCs w:val="20"/>
        </w:rPr>
      </w:pPr>
    </w:p>
    <w:p w14:paraId="5797C3EC" w14:textId="77777777" w:rsidR="00A75BC8" w:rsidRPr="00A94E58" w:rsidRDefault="00A75BC8" w:rsidP="00A75BC8">
      <w:pPr>
        <w:rPr>
          <w:sz w:val="20"/>
          <w:szCs w:val="20"/>
        </w:rPr>
      </w:pPr>
    </w:p>
    <w:p w14:paraId="74441A69" w14:textId="77777777" w:rsidR="00A75BC8" w:rsidRPr="00A94E58" w:rsidRDefault="00A75BC8" w:rsidP="00A75BC8">
      <w:pPr>
        <w:rPr>
          <w:sz w:val="20"/>
          <w:szCs w:val="20"/>
        </w:rPr>
      </w:pPr>
    </w:p>
    <w:p w14:paraId="73B61AA3" w14:textId="77777777" w:rsidR="00A75BC8" w:rsidRPr="00A94E58" w:rsidRDefault="00A75BC8" w:rsidP="00A75BC8">
      <w:pPr>
        <w:rPr>
          <w:sz w:val="20"/>
          <w:szCs w:val="20"/>
        </w:rPr>
      </w:pPr>
    </w:p>
    <w:p w14:paraId="2C28E005" w14:textId="77777777" w:rsidR="00A75BC8" w:rsidRPr="00A94E58" w:rsidRDefault="00A75BC8" w:rsidP="00A75BC8">
      <w:pPr>
        <w:rPr>
          <w:sz w:val="20"/>
          <w:szCs w:val="20"/>
        </w:rPr>
      </w:pPr>
    </w:p>
    <w:p w14:paraId="3726DC96" w14:textId="77777777" w:rsidR="00A75BC8" w:rsidRDefault="00A75BC8" w:rsidP="00A75BC8"/>
    <w:p w14:paraId="68E925E1" w14:textId="77777777" w:rsidR="00A75BC8" w:rsidRDefault="00A75BC8" w:rsidP="00A75BC8"/>
    <w:p w14:paraId="535F1C34" w14:textId="77777777" w:rsidR="00A75BC8" w:rsidRDefault="00A75BC8" w:rsidP="00C66AF4">
      <w:pPr>
        <w:rPr>
          <w:rFonts w:ascii="Times New Roman" w:hAnsi="Times New Roman" w:cs="Times New Roman"/>
          <w:color w:val="000000" w:themeColor="text1"/>
        </w:rPr>
      </w:pPr>
    </w:p>
    <w:p w14:paraId="02C9CD36" w14:textId="77777777" w:rsidR="00C66AF4" w:rsidRDefault="00C66AF4" w:rsidP="00C66AF4">
      <w:pPr>
        <w:rPr>
          <w:rFonts w:ascii="Times New Roman" w:hAnsi="Times New Roman" w:cs="Times New Roman"/>
          <w:color w:val="000000" w:themeColor="text1"/>
        </w:rPr>
      </w:pPr>
    </w:p>
    <w:p w14:paraId="12D24DB0" w14:textId="77777777" w:rsidR="00C66AF4" w:rsidRDefault="00C66AF4" w:rsidP="00C66AF4">
      <w:pPr>
        <w:rPr>
          <w:rFonts w:ascii="Times New Roman" w:hAnsi="Times New Roman" w:cs="Times New Roman"/>
          <w:color w:val="000000" w:themeColor="text1"/>
        </w:rPr>
      </w:pPr>
    </w:p>
    <w:p w14:paraId="28FB0DD7" w14:textId="77777777" w:rsidR="00C66AF4" w:rsidRPr="00C66AF4" w:rsidRDefault="00C66AF4" w:rsidP="00C66AF4">
      <w:pPr>
        <w:rPr>
          <w:rFonts w:ascii="Times New Roman" w:hAnsi="Times New Roman" w:cs="Times New Roman"/>
          <w:color w:val="000000" w:themeColor="text1"/>
        </w:rPr>
      </w:pPr>
    </w:p>
    <w:p w14:paraId="424EC4BA" w14:textId="77777777" w:rsidR="00C66AF4" w:rsidRDefault="00C66AF4" w:rsidP="00C66AF4">
      <w:pPr>
        <w:rPr>
          <w:rFonts w:ascii="Times New Roman" w:hAnsi="Times New Roman" w:cs="Times New Roman"/>
          <w:color w:val="000000" w:themeColor="text1"/>
        </w:rPr>
      </w:pPr>
    </w:p>
    <w:p w14:paraId="62DDE251" w14:textId="77777777" w:rsidR="005919F3" w:rsidRDefault="005919F3" w:rsidP="00C66AF4">
      <w:pPr>
        <w:rPr>
          <w:rFonts w:ascii="Times New Roman" w:hAnsi="Times New Roman" w:cs="Times New Roman"/>
          <w:color w:val="000000" w:themeColor="text1"/>
        </w:rPr>
      </w:pPr>
    </w:p>
    <w:p w14:paraId="754039F4" w14:textId="77777777" w:rsidR="005919F3" w:rsidRDefault="005919F3" w:rsidP="00C66AF4">
      <w:pPr>
        <w:rPr>
          <w:rFonts w:ascii="Times New Roman" w:hAnsi="Times New Roman" w:cs="Times New Roman"/>
          <w:color w:val="000000" w:themeColor="text1"/>
        </w:rPr>
      </w:pPr>
    </w:p>
    <w:p w14:paraId="3BFC417F" w14:textId="77777777" w:rsidR="005919F3" w:rsidRDefault="005919F3" w:rsidP="00C66AF4">
      <w:pPr>
        <w:rPr>
          <w:rFonts w:ascii="Times New Roman" w:hAnsi="Times New Roman" w:cs="Times New Roman"/>
          <w:color w:val="000000" w:themeColor="text1"/>
        </w:rPr>
      </w:pPr>
    </w:p>
    <w:p w14:paraId="576988B7" w14:textId="77777777" w:rsidR="005919F3" w:rsidRDefault="005919F3" w:rsidP="00C66AF4">
      <w:pPr>
        <w:rPr>
          <w:rFonts w:ascii="Times New Roman" w:hAnsi="Times New Roman" w:cs="Times New Roman"/>
          <w:color w:val="000000" w:themeColor="text1"/>
        </w:rPr>
      </w:pPr>
    </w:p>
    <w:p w14:paraId="06AEBDAF" w14:textId="77777777" w:rsidR="005919F3" w:rsidRDefault="005919F3" w:rsidP="00C66AF4">
      <w:pPr>
        <w:rPr>
          <w:rFonts w:ascii="Times New Roman" w:hAnsi="Times New Roman" w:cs="Times New Roman"/>
          <w:color w:val="000000" w:themeColor="text1"/>
        </w:rPr>
      </w:pPr>
    </w:p>
    <w:p w14:paraId="78AF96F2" w14:textId="77777777" w:rsidR="005919F3" w:rsidRDefault="005919F3" w:rsidP="00C66AF4">
      <w:pPr>
        <w:rPr>
          <w:rFonts w:ascii="Times New Roman" w:hAnsi="Times New Roman" w:cs="Times New Roman"/>
          <w:color w:val="000000" w:themeColor="text1"/>
        </w:rPr>
      </w:pPr>
    </w:p>
    <w:p w14:paraId="033EC0D9" w14:textId="77777777" w:rsidR="005919F3" w:rsidRDefault="005919F3" w:rsidP="00C66AF4">
      <w:pPr>
        <w:rPr>
          <w:rFonts w:ascii="Times New Roman" w:hAnsi="Times New Roman" w:cs="Times New Roman"/>
          <w:color w:val="000000" w:themeColor="text1"/>
        </w:rPr>
      </w:pPr>
    </w:p>
    <w:p w14:paraId="1978ECEC" w14:textId="77777777" w:rsidR="005919F3" w:rsidRDefault="005919F3" w:rsidP="00C66AF4">
      <w:pPr>
        <w:rPr>
          <w:rFonts w:ascii="Times New Roman" w:hAnsi="Times New Roman" w:cs="Times New Roman"/>
          <w:color w:val="000000" w:themeColor="text1"/>
        </w:rPr>
      </w:pPr>
    </w:p>
    <w:p w14:paraId="4F25D408" w14:textId="77777777" w:rsidR="005919F3" w:rsidRDefault="005919F3" w:rsidP="00C66AF4">
      <w:pPr>
        <w:rPr>
          <w:rFonts w:ascii="Times New Roman" w:hAnsi="Times New Roman" w:cs="Times New Roman"/>
          <w:color w:val="000000" w:themeColor="text1"/>
        </w:rPr>
      </w:pPr>
    </w:p>
    <w:p w14:paraId="79440D85" w14:textId="77777777" w:rsidR="005919F3" w:rsidRDefault="005919F3" w:rsidP="00C66AF4">
      <w:pPr>
        <w:rPr>
          <w:rFonts w:ascii="Times New Roman" w:hAnsi="Times New Roman" w:cs="Times New Roman"/>
          <w:color w:val="000000" w:themeColor="text1"/>
        </w:rPr>
      </w:pPr>
    </w:p>
    <w:p w14:paraId="42C7A69F" w14:textId="77777777" w:rsidR="005919F3" w:rsidRDefault="005919F3" w:rsidP="00C66AF4">
      <w:pPr>
        <w:rPr>
          <w:rFonts w:ascii="Times New Roman" w:hAnsi="Times New Roman" w:cs="Times New Roman"/>
          <w:color w:val="000000" w:themeColor="text1"/>
        </w:rPr>
      </w:pPr>
    </w:p>
    <w:p w14:paraId="004FEC9F" w14:textId="77777777" w:rsidR="005919F3" w:rsidRDefault="005919F3" w:rsidP="00C66AF4">
      <w:pPr>
        <w:rPr>
          <w:rFonts w:ascii="Times New Roman" w:hAnsi="Times New Roman" w:cs="Times New Roman"/>
          <w:color w:val="000000" w:themeColor="text1"/>
        </w:rPr>
      </w:pPr>
    </w:p>
    <w:p w14:paraId="15352E7C" w14:textId="77777777" w:rsidR="005919F3" w:rsidRDefault="005919F3" w:rsidP="00C66AF4">
      <w:pPr>
        <w:rPr>
          <w:rFonts w:ascii="Times New Roman" w:hAnsi="Times New Roman" w:cs="Times New Roman"/>
          <w:color w:val="000000" w:themeColor="text1"/>
        </w:rPr>
      </w:pPr>
    </w:p>
    <w:p w14:paraId="344510A8" w14:textId="77777777" w:rsidR="005919F3" w:rsidRDefault="005919F3" w:rsidP="00C66AF4">
      <w:pPr>
        <w:rPr>
          <w:rFonts w:ascii="Times New Roman" w:hAnsi="Times New Roman" w:cs="Times New Roman"/>
          <w:color w:val="000000" w:themeColor="text1"/>
        </w:rPr>
      </w:pPr>
    </w:p>
    <w:p w14:paraId="589CDB6C" w14:textId="77777777" w:rsidR="005919F3" w:rsidRDefault="005919F3" w:rsidP="00C66AF4">
      <w:pPr>
        <w:rPr>
          <w:rFonts w:ascii="Times New Roman" w:hAnsi="Times New Roman" w:cs="Times New Roman"/>
          <w:color w:val="000000" w:themeColor="text1"/>
        </w:rPr>
      </w:pPr>
    </w:p>
    <w:p w14:paraId="149A9AD9" w14:textId="77777777" w:rsidR="005919F3" w:rsidRDefault="005919F3" w:rsidP="00C66AF4">
      <w:pPr>
        <w:rPr>
          <w:rFonts w:ascii="Times New Roman" w:hAnsi="Times New Roman" w:cs="Times New Roman"/>
          <w:color w:val="000000" w:themeColor="text1"/>
        </w:rPr>
      </w:pPr>
    </w:p>
    <w:p w14:paraId="0A333DCB" w14:textId="77777777" w:rsidR="00296C3A" w:rsidRDefault="00296C3A" w:rsidP="0033487B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9B1A379" w14:textId="77777777" w:rsidR="00997BA4" w:rsidRPr="00DD480C" w:rsidRDefault="00997BA4" w:rsidP="00C66AF4">
      <w:pPr>
        <w:rPr>
          <w:rFonts w:ascii="Times New Roman" w:hAnsi="Times New Roman" w:cs="Times New Roman"/>
          <w:color w:val="000000" w:themeColor="text1"/>
        </w:rPr>
      </w:pPr>
    </w:p>
    <w:sectPr w:rsidR="00997BA4" w:rsidRPr="00DD480C" w:rsidSect="00A31E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F029E9"/>
    <w:multiLevelType w:val="hybridMultilevel"/>
    <w:tmpl w:val="C298F112"/>
    <w:lvl w:ilvl="0" w:tplc="6CB01BF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915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CEE"/>
    <w:rsid w:val="00000513"/>
    <w:rsid w:val="00004C12"/>
    <w:rsid w:val="00005423"/>
    <w:rsid w:val="00006F4D"/>
    <w:rsid w:val="0001311C"/>
    <w:rsid w:val="00013565"/>
    <w:rsid w:val="00020F95"/>
    <w:rsid w:val="00023FF7"/>
    <w:rsid w:val="00024898"/>
    <w:rsid w:val="00024AD5"/>
    <w:rsid w:val="00026BA6"/>
    <w:rsid w:val="000347F1"/>
    <w:rsid w:val="00036E41"/>
    <w:rsid w:val="0004214E"/>
    <w:rsid w:val="00042220"/>
    <w:rsid w:val="00043832"/>
    <w:rsid w:val="00043E59"/>
    <w:rsid w:val="00043FD5"/>
    <w:rsid w:val="00047D5F"/>
    <w:rsid w:val="00051DD3"/>
    <w:rsid w:val="000931A8"/>
    <w:rsid w:val="000A0754"/>
    <w:rsid w:val="000A20DE"/>
    <w:rsid w:val="000A372D"/>
    <w:rsid w:val="000B034E"/>
    <w:rsid w:val="000B2971"/>
    <w:rsid w:val="000B2BFA"/>
    <w:rsid w:val="000C00B6"/>
    <w:rsid w:val="000C05BE"/>
    <w:rsid w:val="000C3F4E"/>
    <w:rsid w:val="000C5D07"/>
    <w:rsid w:val="000D1C9E"/>
    <w:rsid w:val="000E5C41"/>
    <w:rsid w:val="000F05FE"/>
    <w:rsid w:val="000F0FFD"/>
    <w:rsid w:val="00101B9B"/>
    <w:rsid w:val="00103FD7"/>
    <w:rsid w:val="00117648"/>
    <w:rsid w:val="0012381A"/>
    <w:rsid w:val="00130DC9"/>
    <w:rsid w:val="00136230"/>
    <w:rsid w:val="001376BD"/>
    <w:rsid w:val="00140F62"/>
    <w:rsid w:val="00152D02"/>
    <w:rsid w:val="001551E5"/>
    <w:rsid w:val="00165407"/>
    <w:rsid w:val="00166D78"/>
    <w:rsid w:val="001673DD"/>
    <w:rsid w:val="00167630"/>
    <w:rsid w:val="0017030A"/>
    <w:rsid w:val="0017420B"/>
    <w:rsid w:val="00183712"/>
    <w:rsid w:val="00184744"/>
    <w:rsid w:val="0019584B"/>
    <w:rsid w:val="001B075E"/>
    <w:rsid w:val="001B1512"/>
    <w:rsid w:val="001C59B7"/>
    <w:rsid w:val="001C59D2"/>
    <w:rsid w:val="001C6B09"/>
    <w:rsid w:val="001D22B9"/>
    <w:rsid w:val="001D34EB"/>
    <w:rsid w:val="001E135B"/>
    <w:rsid w:val="001E1885"/>
    <w:rsid w:val="001E5C3A"/>
    <w:rsid w:val="002044D7"/>
    <w:rsid w:val="00220907"/>
    <w:rsid w:val="00220F77"/>
    <w:rsid w:val="00222B6F"/>
    <w:rsid w:val="00230603"/>
    <w:rsid w:val="002349CA"/>
    <w:rsid w:val="0024194E"/>
    <w:rsid w:val="00241D85"/>
    <w:rsid w:val="00247C49"/>
    <w:rsid w:val="00251D04"/>
    <w:rsid w:val="00256FE9"/>
    <w:rsid w:val="002617CF"/>
    <w:rsid w:val="00263DCC"/>
    <w:rsid w:val="00264CE3"/>
    <w:rsid w:val="0026501C"/>
    <w:rsid w:val="0027479B"/>
    <w:rsid w:val="00277053"/>
    <w:rsid w:val="002822AC"/>
    <w:rsid w:val="00282BC8"/>
    <w:rsid w:val="00285DA2"/>
    <w:rsid w:val="00290B29"/>
    <w:rsid w:val="00296C3A"/>
    <w:rsid w:val="002A00FC"/>
    <w:rsid w:val="002A1556"/>
    <w:rsid w:val="002A54C9"/>
    <w:rsid w:val="002B37B5"/>
    <w:rsid w:val="002B3B09"/>
    <w:rsid w:val="002C20DD"/>
    <w:rsid w:val="002E501D"/>
    <w:rsid w:val="002F2AB4"/>
    <w:rsid w:val="002F555B"/>
    <w:rsid w:val="00305209"/>
    <w:rsid w:val="00307B10"/>
    <w:rsid w:val="0031763B"/>
    <w:rsid w:val="0032077A"/>
    <w:rsid w:val="00320837"/>
    <w:rsid w:val="003222B1"/>
    <w:rsid w:val="00322540"/>
    <w:rsid w:val="0033487B"/>
    <w:rsid w:val="00336B8B"/>
    <w:rsid w:val="00337F9D"/>
    <w:rsid w:val="003425AE"/>
    <w:rsid w:val="00344B89"/>
    <w:rsid w:val="003454A5"/>
    <w:rsid w:val="00345EC1"/>
    <w:rsid w:val="003567BA"/>
    <w:rsid w:val="0036136D"/>
    <w:rsid w:val="00363ACA"/>
    <w:rsid w:val="00363E47"/>
    <w:rsid w:val="003651D9"/>
    <w:rsid w:val="003708D6"/>
    <w:rsid w:val="00375E89"/>
    <w:rsid w:val="00376EFB"/>
    <w:rsid w:val="00387366"/>
    <w:rsid w:val="00391FAD"/>
    <w:rsid w:val="00393272"/>
    <w:rsid w:val="00393947"/>
    <w:rsid w:val="00397298"/>
    <w:rsid w:val="003A2461"/>
    <w:rsid w:val="003A4912"/>
    <w:rsid w:val="003B0840"/>
    <w:rsid w:val="003B0B1D"/>
    <w:rsid w:val="003B1E1D"/>
    <w:rsid w:val="003C30CC"/>
    <w:rsid w:val="003C60CD"/>
    <w:rsid w:val="003D28FE"/>
    <w:rsid w:val="003D453F"/>
    <w:rsid w:val="003F0073"/>
    <w:rsid w:val="00407653"/>
    <w:rsid w:val="00411A19"/>
    <w:rsid w:val="00414F9D"/>
    <w:rsid w:val="004212B1"/>
    <w:rsid w:val="00421305"/>
    <w:rsid w:val="004248AF"/>
    <w:rsid w:val="00424AE1"/>
    <w:rsid w:val="00425EC6"/>
    <w:rsid w:val="00425FD4"/>
    <w:rsid w:val="004311B2"/>
    <w:rsid w:val="0043267A"/>
    <w:rsid w:val="00437015"/>
    <w:rsid w:val="00461C5E"/>
    <w:rsid w:val="00461FAF"/>
    <w:rsid w:val="004645B6"/>
    <w:rsid w:val="0046749E"/>
    <w:rsid w:val="00477D72"/>
    <w:rsid w:val="00480387"/>
    <w:rsid w:val="0048249B"/>
    <w:rsid w:val="004824B3"/>
    <w:rsid w:val="004852E9"/>
    <w:rsid w:val="00491FD4"/>
    <w:rsid w:val="0049395C"/>
    <w:rsid w:val="004A04B8"/>
    <w:rsid w:val="004A1672"/>
    <w:rsid w:val="004A406B"/>
    <w:rsid w:val="004C12D1"/>
    <w:rsid w:val="004C44FA"/>
    <w:rsid w:val="004D3189"/>
    <w:rsid w:val="004D6D9C"/>
    <w:rsid w:val="004D72F2"/>
    <w:rsid w:val="004E019A"/>
    <w:rsid w:val="004E3961"/>
    <w:rsid w:val="004F5CEE"/>
    <w:rsid w:val="005046A8"/>
    <w:rsid w:val="005060DC"/>
    <w:rsid w:val="00520EFE"/>
    <w:rsid w:val="005264AA"/>
    <w:rsid w:val="00537D6C"/>
    <w:rsid w:val="00542407"/>
    <w:rsid w:val="00550143"/>
    <w:rsid w:val="005533CC"/>
    <w:rsid w:val="00553861"/>
    <w:rsid w:val="00554345"/>
    <w:rsid w:val="00561714"/>
    <w:rsid w:val="00561D3E"/>
    <w:rsid w:val="00562014"/>
    <w:rsid w:val="005725C8"/>
    <w:rsid w:val="00572B49"/>
    <w:rsid w:val="005730A4"/>
    <w:rsid w:val="005755FE"/>
    <w:rsid w:val="005810DE"/>
    <w:rsid w:val="00581475"/>
    <w:rsid w:val="00582E4B"/>
    <w:rsid w:val="005847A8"/>
    <w:rsid w:val="005865A1"/>
    <w:rsid w:val="005919F3"/>
    <w:rsid w:val="005A20DD"/>
    <w:rsid w:val="005B1C20"/>
    <w:rsid w:val="005B74B9"/>
    <w:rsid w:val="005C37C9"/>
    <w:rsid w:val="005D22A7"/>
    <w:rsid w:val="005D2547"/>
    <w:rsid w:val="005D73C1"/>
    <w:rsid w:val="005D76DE"/>
    <w:rsid w:val="005E0062"/>
    <w:rsid w:val="005E6932"/>
    <w:rsid w:val="005F142A"/>
    <w:rsid w:val="005F7A33"/>
    <w:rsid w:val="00600E2B"/>
    <w:rsid w:val="00606220"/>
    <w:rsid w:val="00607CD0"/>
    <w:rsid w:val="00607DD6"/>
    <w:rsid w:val="00610394"/>
    <w:rsid w:val="006113D5"/>
    <w:rsid w:val="00617AC4"/>
    <w:rsid w:val="0062126F"/>
    <w:rsid w:val="00626198"/>
    <w:rsid w:val="0062666C"/>
    <w:rsid w:val="006325E4"/>
    <w:rsid w:val="00633DE6"/>
    <w:rsid w:val="00634222"/>
    <w:rsid w:val="006373B9"/>
    <w:rsid w:val="0064550A"/>
    <w:rsid w:val="00655EDA"/>
    <w:rsid w:val="006561C0"/>
    <w:rsid w:val="00664EBB"/>
    <w:rsid w:val="00666F25"/>
    <w:rsid w:val="006672D3"/>
    <w:rsid w:val="00672866"/>
    <w:rsid w:val="00681513"/>
    <w:rsid w:val="00682BA7"/>
    <w:rsid w:val="006932A6"/>
    <w:rsid w:val="00694774"/>
    <w:rsid w:val="00697BC2"/>
    <w:rsid w:val="006A0260"/>
    <w:rsid w:val="006A3331"/>
    <w:rsid w:val="006B33E9"/>
    <w:rsid w:val="006B439C"/>
    <w:rsid w:val="006C3CE7"/>
    <w:rsid w:val="006C42BC"/>
    <w:rsid w:val="006C74DE"/>
    <w:rsid w:val="006D76FE"/>
    <w:rsid w:val="006E0B72"/>
    <w:rsid w:val="006E5D98"/>
    <w:rsid w:val="006F4DE7"/>
    <w:rsid w:val="00703CE8"/>
    <w:rsid w:val="0070402B"/>
    <w:rsid w:val="00704D8E"/>
    <w:rsid w:val="0070613E"/>
    <w:rsid w:val="00706287"/>
    <w:rsid w:val="0070772D"/>
    <w:rsid w:val="00707983"/>
    <w:rsid w:val="0071629B"/>
    <w:rsid w:val="007179F5"/>
    <w:rsid w:val="00720AAC"/>
    <w:rsid w:val="007211B9"/>
    <w:rsid w:val="007228EC"/>
    <w:rsid w:val="007239B2"/>
    <w:rsid w:val="00724F7D"/>
    <w:rsid w:val="0072668B"/>
    <w:rsid w:val="00730350"/>
    <w:rsid w:val="00733884"/>
    <w:rsid w:val="007378C9"/>
    <w:rsid w:val="00741092"/>
    <w:rsid w:val="00741444"/>
    <w:rsid w:val="00755B33"/>
    <w:rsid w:val="00756636"/>
    <w:rsid w:val="00757B1B"/>
    <w:rsid w:val="007714D4"/>
    <w:rsid w:val="0077189A"/>
    <w:rsid w:val="00771B94"/>
    <w:rsid w:val="00773C23"/>
    <w:rsid w:val="00780F85"/>
    <w:rsid w:val="007861BD"/>
    <w:rsid w:val="00791D4B"/>
    <w:rsid w:val="00792064"/>
    <w:rsid w:val="00793897"/>
    <w:rsid w:val="007A17E2"/>
    <w:rsid w:val="007A2AA9"/>
    <w:rsid w:val="007A419A"/>
    <w:rsid w:val="007B3C60"/>
    <w:rsid w:val="007C344B"/>
    <w:rsid w:val="007C4C38"/>
    <w:rsid w:val="007C6F31"/>
    <w:rsid w:val="007D0EC4"/>
    <w:rsid w:val="007D374E"/>
    <w:rsid w:val="007D4AD3"/>
    <w:rsid w:val="007D52C6"/>
    <w:rsid w:val="007D7C91"/>
    <w:rsid w:val="007E15FE"/>
    <w:rsid w:val="007E5AA3"/>
    <w:rsid w:val="007E621F"/>
    <w:rsid w:val="007F2E1C"/>
    <w:rsid w:val="007F53B3"/>
    <w:rsid w:val="007F728C"/>
    <w:rsid w:val="00803230"/>
    <w:rsid w:val="00804EF4"/>
    <w:rsid w:val="00806B1B"/>
    <w:rsid w:val="00811DA7"/>
    <w:rsid w:val="0081491E"/>
    <w:rsid w:val="008210FB"/>
    <w:rsid w:val="00821CAB"/>
    <w:rsid w:val="00827DDE"/>
    <w:rsid w:val="00831203"/>
    <w:rsid w:val="00840812"/>
    <w:rsid w:val="00840A50"/>
    <w:rsid w:val="00841325"/>
    <w:rsid w:val="008652FF"/>
    <w:rsid w:val="008666D8"/>
    <w:rsid w:val="00873CDE"/>
    <w:rsid w:val="00874C4E"/>
    <w:rsid w:val="008753A9"/>
    <w:rsid w:val="00886BA7"/>
    <w:rsid w:val="00886E01"/>
    <w:rsid w:val="008A0466"/>
    <w:rsid w:val="008A5A0A"/>
    <w:rsid w:val="008B000D"/>
    <w:rsid w:val="008B7C4F"/>
    <w:rsid w:val="008D5BD1"/>
    <w:rsid w:val="008E02D9"/>
    <w:rsid w:val="008E0FA4"/>
    <w:rsid w:val="008E6CB1"/>
    <w:rsid w:val="008F2864"/>
    <w:rsid w:val="008F72A4"/>
    <w:rsid w:val="00901DB3"/>
    <w:rsid w:val="00902F00"/>
    <w:rsid w:val="009304D7"/>
    <w:rsid w:val="00933A2F"/>
    <w:rsid w:val="00934364"/>
    <w:rsid w:val="00934E97"/>
    <w:rsid w:val="00937F82"/>
    <w:rsid w:val="0094388C"/>
    <w:rsid w:val="00943DF0"/>
    <w:rsid w:val="009479EB"/>
    <w:rsid w:val="0095212B"/>
    <w:rsid w:val="009749FC"/>
    <w:rsid w:val="009808B8"/>
    <w:rsid w:val="00984522"/>
    <w:rsid w:val="009917E0"/>
    <w:rsid w:val="00995922"/>
    <w:rsid w:val="00996950"/>
    <w:rsid w:val="00996DD1"/>
    <w:rsid w:val="00997BA4"/>
    <w:rsid w:val="009A26FF"/>
    <w:rsid w:val="009A4AD7"/>
    <w:rsid w:val="009B126B"/>
    <w:rsid w:val="009B1C45"/>
    <w:rsid w:val="009B2FAB"/>
    <w:rsid w:val="009B37F1"/>
    <w:rsid w:val="009C2A06"/>
    <w:rsid w:val="009C5617"/>
    <w:rsid w:val="009D739F"/>
    <w:rsid w:val="009E2BA2"/>
    <w:rsid w:val="009E4DF1"/>
    <w:rsid w:val="009E79C8"/>
    <w:rsid w:val="009E7D9C"/>
    <w:rsid w:val="009F7199"/>
    <w:rsid w:val="00A0326A"/>
    <w:rsid w:val="00A04D67"/>
    <w:rsid w:val="00A05F22"/>
    <w:rsid w:val="00A06B68"/>
    <w:rsid w:val="00A1334C"/>
    <w:rsid w:val="00A14354"/>
    <w:rsid w:val="00A17BC1"/>
    <w:rsid w:val="00A202BB"/>
    <w:rsid w:val="00A2276D"/>
    <w:rsid w:val="00A268EA"/>
    <w:rsid w:val="00A31E70"/>
    <w:rsid w:val="00A325E3"/>
    <w:rsid w:val="00A33C9F"/>
    <w:rsid w:val="00A36208"/>
    <w:rsid w:val="00A3720F"/>
    <w:rsid w:val="00A37BBF"/>
    <w:rsid w:val="00A412C0"/>
    <w:rsid w:val="00A421D5"/>
    <w:rsid w:val="00A43590"/>
    <w:rsid w:val="00A44C38"/>
    <w:rsid w:val="00A54D37"/>
    <w:rsid w:val="00A558F6"/>
    <w:rsid w:val="00A56EBF"/>
    <w:rsid w:val="00A725B1"/>
    <w:rsid w:val="00A73471"/>
    <w:rsid w:val="00A741A9"/>
    <w:rsid w:val="00A75BC8"/>
    <w:rsid w:val="00A82605"/>
    <w:rsid w:val="00A853BB"/>
    <w:rsid w:val="00A92A27"/>
    <w:rsid w:val="00A935B6"/>
    <w:rsid w:val="00A93793"/>
    <w:rsid w:val="00A960DF"/>
    <w:rsid w:val="00AA2174"/>
    <w:rsid w:val="00AA308C"/>
    <w:rsid w:val="00AB1582"/>
    <w:rsid w:val="00AB4AA4"/>
    <w:rsid w:val="00AB5B44"/>
    <w:rsid w:val="00AB6CC4"/>
    <w:rsid w:val="00AC59ED"/>
    <w:rsid w:val="00AC69F1"/>
    <w:rsid w:val="00AD049B"/>
    <w:rsid w:val="00AD29B0"/>
    <w:rsid w:val="00AD6BA5"/>
    <w:rsid w:val="00AD6D61"/>
    <w:rsid w:val="00AE0B63"/>
    <w:rsid w:val="00AE4081"/>
    <w:rsid w:val="00AF1DEC"/>
    <w:rsid w:val="00AF68BE"/>
    <w:rsid w:val="00AF764A"/>
    <w:rsid w:val="00B060D1"/>
    <w:rsid w:val="00B1053E"/>
    <w:rsid w:val="00B25CEE"/>
    <w:rsid w:val="00B31D75"/>
    <w:rsid w:val="00B33B60"/>
    <w:rsid w:val="00B35050"/>
    <w:rsid w:val="00B36FBA"/>
    <w:rsid w:val="00B40515"/>
    <w:rsid w:val="00B40AF1"/>
    <w:rsid w:val="00B52E95"/>
    <w:rsid w:val="00B53913"/>
    <w:rsid w:val="00B543F2"/>
    <w:rsid w:val="00B6140C"/>
    <w:rsid w:val="00B76669"/>
    <w:rsid w:val="00B7736B"/>
    <w:rsid w:val="00B90AC4"/>
    <w:rsid w:val="00B978FC"/>
    <w:rsid w:val="00BA26E8"/>
    <w:rsid w:val="00BA6CE3"/>
    <w:rsid w:val="00BC543A"/>
    <w:rsid w:val="00BD5545"/>
    <w:rsid w:val="00BE2125"/>
    <w:rsid w:val="00BE26D9"/>
    <w:rsid w:val="00BE2A28"/>
    <w:rsid w:val="00BE2A7A"/>
    <w:rsid w:val="00BE3103"/>
    <w:rsid w:val="00BE418A"/>
    <w:rsid w:val="00BE45BC"/>
    <w:rsid w:val="00BF3139"/>
    <w:rsid w:val="00BF7B0B"/>
    <w:rsid w:val="00C04411"/>
    <w:rsid w:val="00C048BA"/>
    <w:rsid w:val="00C115AD"/>
    <w:rsid w:val="00C130A1"/>
    <w:rsid w:val="00C14899"/>
    <w:rsid w:val="00C24C47"/>
    <w:rsid w:val="00C256BA"/>
    <w:rsid w:val="00C32E15"/>
    <w:rsid w:val="00C34D3A"/>
    <w:rsid w:val="00C377FA"/>
    <w:rsid w:val="00C41BF0"/>
    <w:rsid w:val="00C41E25"/>
    <w:rsid w:val="00C44961"/>
    <w:rsid w:val="00C45E30"/>
    <w:rsid w:val="00C47A7A"/>
    <w:rsid w:val="00C5027A"/>
    <w:rsid w:val="00C51801"/>
    <w:rsid w:val="00C52D8A"/>
    <w:rsid w:val="00C54151"/>
    <w:rsid w:val="00C564D1"/>
    <w:rsid w:val="00C57D2B"/>
    <w:rsid w:val="00C62EE4"/>
    <w:rsid w:val="00C66AF4"/>
    <w:rsid w:val="00C6723F"/>
    <w:rsid w:val="00C76ADA"/>
    <w:rsid w:val="00C83905"/>
    <w:rsid w:val="00C842EC"/>
    <w:rsid w:val="00C85566"/>
    <w:rsid w:val="00C87C5E"/>
    <w:rsid w:val="00C92C0A"/>
    <w:rsid w:val="00C933E1"/>
    <w:rsid w:val="00C94CDA"/>
    <w:rsid w:val="00C95A90"/>
    <w:rsid w:val="00C96F56"/>
    <w:rsid w:val="00CA2581"/>
    <w:rsid w:val="00CA2D65"/>
    <w:rsid w:val="00CA3347"/>
    <w:rsid w:val="00CA3564"/>
    <w:rsid w:val="00CA446A"/>
    <w:rsid w:val="00CA44BD"/>
    <w:rsid w:val="00CA4764"/>
    <w:rsid w:val="00CA76D9"/>
    <w:rsid w:val="00CB007E"/>
    <w:rsid w:val="00CB118A"/>
    <w:rsid w:val="00CB5A9B"/>
    <w:rsid w:val="00CC133E"/>
    <w:rsid w:val="00CC1947"/>
    <w:rsid w:val="00CC29A0"/>
    <w:rsid w:val="00CD3DA9"/>
    <w:rsid w:val="00CE1F0D"/>
    <w:rsid w:val="00CE497A"/>
    <w:rsid w:val="00CE5274"/>
    <w:rsid w:val="00CE67EE"/>
    <w:rsid w:val="00CE7C18"/>
    <w:rsid w:val="00CE7DA1"/>
    <w:rsid w:val="00CF5E76"/>
    <w:rsid w:val="00CF6849"/>
    <w:rsid w:val="00CF6F71"/>
    <w:rsid w:val="00D06EAA"/>
    <w:rsid w:val="00D10A49"/>
    <w:rsid w:val="00D140F3"/>
    <w:rsid w:val="00D20605"/>
    <w:rsid w:val="00D207D5"/>
    <w:rsid w:val="00D24CE8"/>
    <w:rsid w:val="00D30639"/>
    <w:rsid w:val="00D33B10"/>
    <w:rsid w:val="00D35DB1"/>
    <w:rsid w:val="00D37F2D"/>
    <w:rsid w:val="00D43D06"/>
    <w:rsid w:val="00D52F15"/>
    <w:rsid w:val="00D53D16"/>
    <w:rsid w:val="00D57BA0"/>
    <w:rsid w:val="00D609C2"/>
    <w:rsid w:val="00D65C76"/>
    <w:rsid w:val="00D71764"/>
    <w:rsid w:val="00D76607"/>
    <w:rsid w:val="00D8349D"/>
    <w:rsid w:val="00D90C96"/>
    <w:rsid w:val="00D949C1"/>
    <w:rsid w:val="00DA0B65"/>
    <w:rsid w:val="00DB1561"/>
    <w:rsid w:val="00DB670B"/>
    <w:rsid w:val="00DC5EB1"/>
    <w:rsid w:val="00DC7141"/>
    <w:rsid w:val="00DD04EA"/>
    <w:rsid w:val="00DD480C"/>
    <w:rsid w:val="00DD52BE"/>
    <w:rsid w:val="00DD5764"/>
    <w:rsid w:val="00DE303F"/>
    <w:rsid w:val="00DE6D14"/>
    <w:rsid w:val="00DF7A3D"/>
    <w:rsid w:val="00E0010A"/>
    <w:rsid w:val="00E009BE"/>
    <w:rsid w:val="00E03305"/>
    <w:rsid w:val="00E03582"/>
    <w:rsid w:val="00E03E6A"/>
    <w:rsid w:val="00E15B38"/>
    <w:rsid w:val="00E25A86"/>
    <w:rsid w:val="00E3700D"/>
    <w:rsid w:val="00E37277"/>
    <w:rsid w:val="00E43E37"/>
    <w:rsid w:val="00E559EB"/>
    <w:rsid w:val="00E65C62"/>
    <w:rsid w:val="00E667BB"/>
    <w:rsid w:val="00E82EEF"/>
    <w:rsid w:val="00E83CA6"/>
    <w:rsid w:val="00E92110"/>
    <w:rsid w:val="00E92327"/>
    <w:rsid w:val="00E93ABD"/>
    <w:rsid w:val="00E97DA0"/>
    <w:rsid w:val="00EA115A"/>
    <w:rsid w:val="00EA156A"/>
    <w:rsid w:val="00EB0151"/>
    <w:rsid w:val="00EB2815"/>
    <w:rsid w:val="00ED1682"/>
    <w:rsid w:val="00ED24AE"/>
    <w:rsid w:val="00ED6F8F"/>
    <w:rsid w:val="00EE1D7F"/>
    <w:rsid w:val="00EE5BDA"/>
    <w:rsid w:val="00F00FF9"/>
    <w:rsid w:val="00F032CD"/>
    <w:rsid w:val="00F045C7"/>
    <w:rsid w:val="00F04A17"/>
    <w:rsid w:val="00F10268"/>
    <w:rsid w:val="00F10758"/>
    <w:rsid w:val="00F17DFD"/>
    <w:rsid w:val="00F321D4"/>
    <w:rsid w:val="00F32959"/>
    <w:rsid w:val="00F33A65"/>
    <w:rsid w:val="00F34BB1"/>
    <w:rsid w:val="00F443B7"/>
    <w:rsid w:val="00F44B3E"/>
    <w:rsid w:val="00F52744"/>
    <w:rsid w:val="00F53331"/>
    <w:rsid w:val="00F53652"/>
    <w:rsid w:val="00F53FB3"/>
    <w:rsid w:val="00F60E88"/>
    <w:rsid w:val="00F6760B"/>
    <w:rsid w:val="00F713B7"/>
    <w:rsid w:val="00F71550"/>
    <w:rsid w:val="00F719E1"/>
    <w:rsid w:val="00F7560F"/>
    <w:rsid w:val="00F75D01"/>
    <w:rsid w:val="00F804B3"/>
    <w:rsid w:val="00F81ECF"/>
    <w:rsid w:val="00F845DD"/>
    <w:rsid w:val="00F939D6"/>
    <w:rsid w:val="00F950AC"/>
    <w:rsid w:val="00F96D97"/>
    <w:rsid w:val="00F97247"/>
    <w:rsid w:val="00F9769C"/>
    <w:rsid w:val="00FA05FA"/>
    <w:rsid w:val="00FA6F44"/>
    <w:rsid w:val="00FB28AA"/>
    <w:rsid w:val="00FB2E0F"/>
    <w:rsid w:val="00FD2951"/>
    <w:rsid w:val="00FD778C"/>
    <w:rsid w:val="00FE4306"/>
    <w:rsid w:val="00FE5B9C"/>
    <w:rsid w:val="00FF1D7F"/>
    <w:rsid w:val="00FF3291"/>
    <w:rsid w:val="00FF3D03"/>
    <w:rsid w:val="00FF56CB"/>
    <w:rsid w:val="00FF6075"/>
    <w:rsid w:val="00FF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86E82"/>
  <w14:defaultImageDpi w14:val="32767"/>
  <w15:chartTrackingRefBased/>
  <w15:docId w15:val="{EB238801-A282-F34F-9CCD-CD9688471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434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34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66AF4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A75B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591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 Bhattarai</dc:creator>
  <cp:keywords/>
  <dc:description/>
  <cp:lastModifiedBy>Anjan Bhattarai</cp:lastModifiedBy>
  <cp:revision>101</cp:revision>
  <dcterms:created xsi:type="dcterms:W3CDTF">2021-11-26T02:29:00Z</dcterms:created>
  <dcterms:modified xsi:type="dcterms:W3CDTF">2022-07-29T17:03:00Z</dcterms:modified>
</cp:coreProperties>
</file>